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8C92E" w14:textId="01DBAAD2" w:rsidR="00594A3B" w:rsidRPr="00201E49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201E49">
        <w:rPr>
          <w:rFonts w:ascii="Palatino Linotype" w:hAnsi="Palatino Linotype"/>
          <w:b/>
          <w:sz w:val="36"/>
        </w:rPr>
        <w:t>Suppleme</w:t>
      </w:r>
      <w:bookmarkStart w:id="0" w:name="_GoBack"/>
      <w:bookmarkEnd w:id="0"/>
      <w:r w:rsidRPr="00201E49">
        <w:rPr>
          <w:rFonts w:ascii="Palatino Linotype" w:hAnsi="Palatino Linotype"/>
          <w:b/>
          <w:sz w:val="36"/>
        </w:rPr>
        <w:t>ntary</w:t>
      </w:r>
      <w:r w:rsidRPr="00201E49">
        <w:rPr>
          <w:rFonts w:ascii="Palatino Linotype" w:hAnsi="Palatino Linotype"/>
          <w:b/>
          <w:spacing w:val="-42"/>
          <w:sz w:val="36"/>
        </w:rPr>
        <w:t xml:space="preserve"> </w:t>
      </w:r>
      <w:r w:rsidRPr="00201E49">
        <w:rPr>
          <w:rFonts w:ascii="Palatino Linotype" w:hAnsi="Palatino Linotype"/>
          <w:b/>
          <w:sz w:val="36"/>
          <w:szCs w:val="36"/>
        </w:rPr>
        <w:t>Materials</w:t>
      </w:r>
      <w:r w:rsidR="00430778" w:rsidRPr="00201E49">
        <w:rPr>
          <w:rFonts w:ascii="Palatino Linotype" w:hAnsi="Palatino Linotype"/>
          <w:b/>
          <w:sz w:val="36"/>
          <w:szCs w:val="36"/>
        </w:rPr>
        <w:t xml:space="preserve">: </w:t>
      </w:r>
      <w:r w:rsidR="000C6720" w:rsidRPr="00201E49">
        <w:rPr>
          <w:rFonts w:ascii="Palatino Linotype" w:hAnsi="Palatino Linotype"/>
          <w:b/>
          <w:sz w:val="36"/>
          <w:szCs w:val="36"/>
          <w:lang w:val="en-GB"/>
        </w:rPr>
        <w:t>An Intervention with Mineral Water Decreases Cardiometabolic Risk Biomarkers. A Crossover</w:t>
      </w:r>
      <w:r w:rsidR="00D55BD5" w:rsidRPr="00201E49">
        <w:rPr>
          <w:rFonts w:ascii="Palatino Linotype" w:hAnsi="Palatino Linotype"/>
          <w:b/>
          <w:sz w:val="36"/>
          <w:szCs w:val="36"/>
          <w:lang w:val="en-GB"/>
        </w:rPr>
        <w:t>,</w:t>
      </w:r>
      <w:r w:rsidR="000C6720" w:rsidRPr="00201E49">
        <w:rPr>
          <w:rFonts w:ascii="Palatino Linotype" w:hAnsi="Palatino Linotype"/>
          <w:b/>
          <w:sz w:val="36"/>
          <w:szCs w:val="36"/>
          <w:lang w:val="en-GB"/>
        </w:rPr>
        <w:t xml:space="preserve"> Randomised</w:t>
      </w:r>
      <w:r w:rsidR="00D55BD5" w:rsidRPr="00201E49">
        <w:rPr>
          <w:rFonts w:ascii="Palatino Linotype" w:hAnsi="Palatino Linotype"/>
          <w:b/>
          <w:sz w:val="36"/>
          <w:szCs w:val="36"/>
          <w:lang w:val="en-GB"/>
        </w:rPr>
        <w:t>,</w:t>
      </w:r>
      <w:r w:rsidR="000C6720" w:rsidRPr="00201E49">
        <w:rPr>
          <w:rFonts w:ascii="Palatino Linotype" w:hAnsi="Palatino Linotype"/>
          <w:b/>
          <w:sz w:val="36"/>
          <w:szCs w:val="36"/>
          <w:lang w:val="en-GB"/>
        </w:rPr>
        <w:t xml:space="preserve"> Controlled Trial with Two Mineral Waters in Moderately Hypercholesterolaemic Adults</w:t>
      </w:r>
    </w:p>
    <w:p w14:paraId="087AB072" w14:textId="60F709FB" w:rsidR="00430778" w:rsidRPr="00201E49" w:rsidRDefault="000C6720" w:rsidP="00430778">
      <w:pPr>
        <w:pStyle w:val="MDPI13authornames"/>
        <w:spacing w:after="240"/>
        <w:rPr>
          <w:color w:val="auto"/>
          <w:lang w:val="es-ES"/>
        </w:rPr>
      </w:pPr>
      <w:r w:rsidRPr="00201E49">
        <w:rPr>
          <w:color w:val="auto"/>
          <w:lang w:val="es-ES"/>
        </w:rPr>
        <w:t>Laura Toxqui</w:t>
      </w:r>
      <w:r w:rsidR="00185514" w:rsidRPr="00201E49">
        <w:rPr>
          <w:color w:val="auto"/>
          <w:lang w:val="es-ES"/>
        </w:rPr>
        <w:t xml:space="preserve"> and</w:t>
      </w:r>
      <w:r w:rsidRPr="00201E49">
        <w:rPr>
          <w:color w:val="auto"/>
          <w:lang w:val="es-ES"/>
        </w:rPr>
        <w:t xml:space="preserve"> M</w:t>
      </w:r>
      <w:r w:rsidR="000F5D29" w:rsidRPr="00201E49">
        <w:rPr>
          <w:color w:val="auto"/>
          <w:lang w:val="es-ES"/>
        </w:rPr>
        <w:t>.</w:t>
      </w:r>
      <w:r w:rsidRPr="00201E49">
        <w:rPr>
          <w:color w:val="auto"/>
          <w:lang w:val="es-ES"/>
        </w:rPr>
        <w:t xml:space="preserve"> Pilar Vaquero</w:t>
      </w:r>
    </w:p>
    <w:p w14:paraId="65CFCADF" w14:textId="70EC2EF7" w:rsidR="00FF19C0" w:rsidRPr="00201E49" w:rsidRDefault="00FF19C0" w:rsidP="00FF19C0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 w:cs="Times New Roman"/>
          <w:sz w:val="20"/>
          <w:szCs w:val="20"/>
        </w:rPr>
      </w:pPr>
      <w:r w:rsidRPr="00201E49">
        <w:rPr>
          <w:rFonts w:ascii="Palatino Linotype" w:eastAsia="Times New Roman" w:hAnsi="Palatino Linotype"/>
          <w:b/>
          <w:sz w:val="18"/>
          <w:lang w:eastAsia="de-DE" w:bidi="en-US"/>
        </w:rPr>
        <w:t>Table S1.</w:t>
      </w:r>
      <w:r w:rsidRPr="00201E49">
        <w:rPr>
          <w:rFonts w:ascii="Palatino Linotype" w:eastAsia="Times New Roman" w:hAnsi="Palatino Linotype"/>
          <w:sz w:val="18"/>
          <w:lang w:eastAsia="de-DE" w:bidi="en-US"/>
        </w:rPr>
        <w:t xml:space="preserve"> Energy, macro- and micronutrient intake of volunteers consuming bicarbonated water (BW) or control water (CW) </w:t>
      </w:r>
      <w:r w:rsidR="00D55BD5" w:rsidRPr="00201E49">
        <w:rPr>
          <w:rFonts w:ascii="Palatino Linotype" w:eastAsia="Times New Roman" w:hAnsi="Palatino Linotype"/>
          <w:sz w:val="18"/>
          <w:lang w:eastAsia="de-DE" w:bidi="en-US"/>
        </w:rPr>
        <w:t>for eight</w:t>
      </w:r>
      <w:r w:rsidRPr="00201E49">
        <w:rPr>
          <w:rFonts w:ascii="Palatino Linotype" w:eastAsia="Times New Roman" w:hAnsi="Palatino Linotype"/>
          <w:sz w:val="18"/>
          <w:lang w:eastAsia="de-DE" w:bidi="en-US"/>
        </w:rPr>
        <w:t xml:space="preserve"> weeks.</w:t>
      </w:r>
    </w:p>
    <w:tbl>
      <w:tblPr>
        <w:tblW w:w="59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2"/>
        <w:gridCol w:w="1417"/>
        <w:gridCol w:w="1418"/>
        <w:gridCol w:w="635"/>
        <w:gridCol w:w="1275"/>
      </w:tblGrid>
      <w:tr w:rsidR="00201E49" w:rsidRPr="00201E49" w14:paraId="0889CBDD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B576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  <w:t>Paramete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51A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  <w:t>Baselin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28C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  <w:t>8 Weeks</w:t>
            </w: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C54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  <w:t>Tim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B386" w14:textId="41146481" w:rsidR="00FF19C0" w:rsidRPr="00201E49" w:rsidRDefault="00FF19C0" w:rsidP="00D55BD5">
            <w:pPr>
              <w:pStyle w:val="MDPI42tablebody"/>
              <w:jc w:val="center"/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  <w:t xml:space="preserve">Time </w:t>
            </w:r>
            <w:r w:rsidR="00D55BD5" w:rsidRPr="00201E49"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  <w:t>×</w:t>
            </w:r>
            <w:r w:rsidRPr="00201E49">
              <w:rPr>
                <w:rFonts w:cs="Times New Roman"/>
                <w:b/>
                <w:snapToGrid/>
                <w:color w:val="auto"/>
                <w:sz w:val="18"/>
                <w:szCs w:val="18"/>
                <w:lang w:val="de-DE"/>
              </w:rPr>
              <w:t xml:space="preserve"> Water</w:t>
            </w:r>
          </w:p>
        </w:tc>
      </w:tr>
      <w:tr w:rsidR="00201E49" w:rsidRPr="00201E49" w14:paraId="51CFBC5B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9D26" w14:textId="502144F9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Energy (kcal)</w:t>
            </w:r>
          </w:p>
        </w:tc>
      </w:tr>
      <w:tr w:rsidR="00201E49" w:rsidRPr="00201E49" w14:paraId="20F3B121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CB26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D5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312 ± 6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802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272 ± 53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3E2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0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198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25</w:t>
            </w:r>
          </w:p>
        </w:tc>
      </w:tr>
      <w:tr w:rsidR="00201E49" w:rsidRPr="00201E49" w14:paraId="21529630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0B57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E5F7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430 ± 6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1B0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265 ± 6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F33D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D715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442AAD5A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45F0" w14:textId="11119892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Protein (% energy)</w:t>
            </w:r>
          </w:p>
        </w:tc>
      </w:tr>
      <w:tr w:rsidR="00201E49" w:rsidRPr="00201E49" w14:paraId="1D96883D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332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663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6.2 ± 2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DF31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5.9 ± 2.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3B1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7E2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59</w:t>
            </w:r>
          </w:p>
        </w:tc>
      </w:tr>
      <w:tr w:rsidR="00201E49" w:rsidRPr="00201E49" w14:paraId="0EC7722E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543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9E53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6.2 ± 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9AC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6.2 ± 3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F98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324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7892BA74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4D600" w14:textId="4ACD82D3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arbohydrate (% energy)</w:t>
            </w:r>
          </w:p>
        </w:tc>
      </w:tr>
      <w:tr w:rsidR="00201E49" w:rsidRPr="00201E49" w14:paraId="32AF6DE1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E91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791D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8.5 ± 6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323D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8.5 ± 6.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CC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3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5166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35</w:t>
            </w:r>
          </w:p>
        </w:tc>
      </w:tr>
      <w:tr w:rsidR="00201E49" w:rsidRPr="00201E49" w14:paraId="245F7DA0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1C1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0A77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8.5 ± 6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7353D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9.7 ± 5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114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CD3A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6EB54C93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F8EB" w14:textId="7F6A2AFC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Lipid (% energy)</w:t>
            </w:r>
          </w:p>
        </w:tc>
      </w:tr>
      <w:tr w:rsidR="00201E49" w:rsidRPr="00201E49" w14:paraId="5B5751B2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9153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29D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41.3 ± 6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32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41.8 ± 6.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7E0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8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76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32</w:t>
            </w:r>
          </w:p>
        </w:tc>
      </w:tr>
      <w:tr w:rsidR="00201E49" w:rsidRPr="00201E49" w14:paraId="348B2CD0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0F9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5D0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40.9 ± 6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172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40.2 ± 6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4128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7D63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5504FBBC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F1066" w14:textId="2924ED24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SFA (% energy)</w:t>
            </w:r>
          </w:p>
        </w:tc>
      </w:tr>
      <w:tr w:rsidR="00201E49" w:rsidRPr="00201E49" w14:paraId="673262D5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3D9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22C6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3.0 ± 3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DA0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3.6 ± 3.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043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D5F8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005</w:t>
            </w:r>
          </w:p>
        </w:tc>
      </w:tr>
      <w:tr w:rsidR="00201E49" w:rsidRPr="00201E49" w14:paraId="1FA70F6A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7A1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AA96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3.8 ± 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2697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2.8 ± 2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507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98E3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51B0D7D3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806F" w14:textId="6739F352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MUFA (% energy)</w:t>
            </w:r>
          </w:p>
        </w:tc>
      </w:tr>
      <w:tr w:rsidR="00201E49" w:rsidRPr="00201E49" w14:paraId="3E7FBD70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87A8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EEE1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8.4 ± 4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61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8.9 ± 4.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0D07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9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7E43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18</w:t>
            </w:r>
          </w:p>
        </w:tc>
      </w:tr>
      <w:tr w:rsidR="00201E49" w:rsidRPr="00201E49" w14:paraId="74ED2AB5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4E26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E73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8.3 ± 3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6FF0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7.1 ± 4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245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BAD3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75D8BCFE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0C53" w14:textId="29F18D92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PUFA (% energy)</w:t>
            </w:r>
          </w:p>
        </w:tc>
      </w:tr>
      <w:tr w:rsidR="00201E49" w:rsidRPr="00201E49" w14:paraId="7A52E4FC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4B3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63D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 xml:space="preserve">5.4 ± 1.5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F7A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5.2 ± 1.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B53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6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B5A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099</w:t>
            </w:r>
          </w:p>
        </w:tc>
      </w:tr>
      <w:tr w:rsidR="00201E49" w:rsidRPr="00201E49" w14:paraId="77129810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78F48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A12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5.2 ± 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74B8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5.6 ± 1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9F37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0228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5D91B83F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CB16" w14:textId="4A399637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Index (PUFA + MUFA)/SFA</w:t>
            </w:r>
          </w:p>
        </w:tc>
      </w:tr>
      <w:tr w:rsidR="00201E49" w:rsidRPr="00201E49" w14:paraId="666DD524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E0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5C2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.9 ± 0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B31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.9 ± 0.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430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5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B8D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085</w:t>
            </w:r>
          </w:p>
        </w:tc>
      </w:tr>
      <w:tr w:rsidR="00201E49" w:rsidRPr="00201E49" w14:paraId="4D812B88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C4C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0C6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.8 ± 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1D97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.9 ± 0.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16F3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541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133C84EB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4C79" w14:textId="1FBD1DF5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Dietary fiber (g)</w:t>
            </w:r>
          </w:p>
        </w:tc>
      </w:tr>
      <w:tr w:rsidR="00201E49" w:rsidRPr="00201E49" w14:paraId="0CA5541E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DF6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1B9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0.9 ± 1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9F7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0.9 ± 9.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4F4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4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708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43</w:t>
            </w:r>
          </w:p>
        </w:tc>
      </w:tr>
      <w:tr w:rsidR="00201E49" w:rsidRPr="00201E49" w14:paraId="646739EE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C66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76D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1.6 ± 9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22D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0.4 ± 10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D6DD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5DC0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0BB5E283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26A8" w14:textId="5F3BA782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Total water intake (g) *</w:t>
            </w:r>
          </w:p>
        </w:tc>
      </w:tr>
      <w:tr w:rsidR="00201E49" w:rsidRPr="00201E49" w14:paraId="228BE10B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6938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7AE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363 (112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0AC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539 (908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3F1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0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33C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-</w:t>
            </w:r>
          </w:p>
        </w:tc>
      </w:tr>
      <w:tr w:rsidR="00201E49" w:rsidRPr="00201E49" w14:paraId="3B5B6D78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24D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D8C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312 (9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0F208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523 (855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1AA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B11D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-</w:t>
            </w:r>
          </w:p>
        </w:tc>
      </w:tr>
      <w:tr w:rsidR="00201E49" w:rsidRPr="00201E49" w14:paraId="5E65CA1C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DDAF5" w14:textId="34B8ADF7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holesterol (mg)</w:t>
            </w:r>
          </w:p>
        </w:tc>
      </w:tr>
      <w:tr w:rsidR="00201E49" w:rsidRPr="00201E49" w14:paraId="4D985AC1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7D9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1FD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63.2 ± 132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2D7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84.8 ± 159.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AD7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C93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61</w:t>
            </w:r>
          </w:p>
        </w:tc>
      </w:tr>
      <w:tr w:rsidR="00201E49" w:rsidRPr="00201E49" w14:paraId="3C5B68B6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E84E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E6F1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48.1 ± 126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6E8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55.5 ± 161.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667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F3B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246D3981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3FFB" w14:textId="6E7CB373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alcium (mg)</w:t>
            </w:r>
          </w:p>
        </w:tc>
      </w:tr>
      <w:tr w:rsidR="00201E49" w:rsidRPr="00201E49" w14:paraId="79BDD6F7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E1F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250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900.8 ± 340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B5B7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918.4 ± 377.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1973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558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16</w:t>
            </w:r>
          </w:p>
        </w:tc>
      </w:tr>
      <w:tr w:rsidR="00201E49" w:rsidRPr="00201E49" w14:paraId="00AA267B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AC48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050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984.7 ± 369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F79D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915.0 ± 318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1D7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C2E1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3EE27E16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5D64" w14:textId="6A8331E5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Sodium (mg)</w:t>
            </w:r>
          </w:p>
        </w:tc>
      </w:tr>
      <w:tr w:rsidR="00201E49" w:rsidRPr="00201E49" w14:paraId="002D63BE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EF6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BCD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714.2 ± 1060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A647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658.1 ± 744.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E7F5" w14:textId="082775DB" w:rsidR="00FF19C0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&lt;</w:t>
            </w:r>
            <w:r w:rsidR="00FF19C0"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66A3" w14:textId="0F0D8051" w:rsidR="00FF19C0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&lt;</w:t>
            </w:r>
            <w:r w:rsidR="00FF19C0"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001</w:t>
            </w:r>
          </w:p>
        </w:tc>
      </w:tr>
      <w:tr w:rsidR="00201E49" w:rsidRPr="00201E49" w14:paraId="5B273EB9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327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9D5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792.8 ± 1074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B4E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602.3 ± 964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87CD3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97701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4C463CBF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1A7E" w14:textId="0D76BD6E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Potassium (mg)</w:t>
            </w:r>
          </w:p>
        </w:tc>
      </w:tr>
      <w:tr w:rsidR="00201E49" w:rsidRPr="00201E49" w14:paraId="5913EEAF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57A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B3E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058.1 ± 1062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7A8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966.8 ± 773.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F79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0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1DD3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19</w:t>
            </w:r>
          </w:p>
        </w:tc>
      </w:tr>
      <w:tr w:rsidR="00201E49" w:rsidRPr="00201E49" w14:paraId="15FA3115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90E7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EC3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236.0 ± 805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3105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2937.8 ± 1056.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5CEC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F8C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478B8272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56F9" w14:textId="1065DD90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lastRenderedPageBreak/>
              <w:t>Phosphate (mg)</w:t>
            </w:r>
          </w:p>
        </w:tc>
      </w:tr>
      <w:tr w:rsidR="00201E49" w:rsidRPr="00201E49" w14:paraId="77F3EDA5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302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86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495.5 ± 417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FBD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449.2 ± 408.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A48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00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89B6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16</w:t>
            </w:r>
          </w:p>
        </w:tc>
      </w:tr>
      <w:tr w:rsidR="00201E49" w:rsidRPr="00201E49" w14:paraId="0E9D34D4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CDA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F2DB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632.3 ± 473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933A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477.9 ± 435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384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C96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5DE13B84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E2A3" w14:textId="18EFFF33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Vitamin C (mg)</w:t>
            </w:r>
          </w:p>
        </w:tc>
      </w:tr>
      <w:tr w:rsidR="00201E49" w:rsidRPr="00201E49" w14:paraId="16FC5F0E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140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17D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36.7 ± 95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0971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22.6 ± 76.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FD5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06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721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94</w:t>
            </w:r>
          </w:p>
        </w:tc>
      </w:tr>
      <w:tr w:rsidR="00201E49" w:rsidRPr="00201E49" w14:paraId="1DD71FE7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7643D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754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38.5 ± 7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7EE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23.3 ± 84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6811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438E3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310E5E31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7B0D" w14:textId="7ECEAB47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Vitamin D (µg)</w:t>
            </w:r>
          </w:p>
        </w:tc>
      </w:tr>
      <w:tr w:rsidR="00201E49" w:rsidRPr="00201E49" w14:paraId="34ABDCC3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47A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BBC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.8 ± 3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55E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.3 ± 2.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569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A5F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86</w:t>
            </w:r>
          </w:p>
        </w:tc>
      </w:tr>
      <w:tr w:rsidR="00201E49" w:rsidRPr="00201E49" w14:paraId="787C817A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0F65D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193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.6 ± 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0FA0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3.2 ± 3.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D5E7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EDACB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7945E914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EF02" w14:textId="6C3A03A4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Vitamin E (mg)</w:t>
            </w:r>
          </w:p>
        </w:tc>
      </w:tr>
      <w:tr w:rsidR="00201E49" w:rsidRPr="00201E49" w14:paraId="36BC97F2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9DC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8CE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0.6 ± 4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369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0.3 ± 4.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23D5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5CF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49</w:t>
            </w:r>
          </w:p>
        </w:tc>
      </w:tr>
      <w:tr w:rsidR="00201E49" w:rsidRPr="00201E49" w14:paraId="7AF20902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DF06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C42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0.9 ± 4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6F9E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10.0 ± 4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F8BC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135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  <w:tr w:rsidR="00201E49" w:rsidRPr="00201E49" w14:paraId="7434A39F" w14:textId="77777777" w:rsidTr="000F5D29">
        <w:trPr>
          <w:cantSplit/>
          <w:trHeight w:val="20"/>
          <w:jc w:val="center"/>
        </w:trPr>
        <w:tc>
          <w:tcPr>
            <w:tcW w:w="5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56C6" w14:textId="0DD0098D" w:rsidR="000F5D29" w:rsidRPr="00201E49" w:rsidRDefault="000F5D29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Retinol equivalent (µg)</w:t>
            </w:r>
          </w:p>
        </w:tc>
      </w:tr>
      <w:tr w:rsidR="00201E49" w:rsidRPr="00201E49" w14:paraId="5A3E0B97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05B9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B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4088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979.0 ± 863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6F5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 xml:space="preserve">925.4 ± 484.4 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E61F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2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FB8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0.85</w:t>
            </w:r>
          </w:p>
        </w:tc>
      </w:tr>
      <w:tr w:rsidR="00201E49" w:rsidRPr="00201E49" w14:paraId="7172ED7E" w14:textId="77777777" w:rsidTr="000F5D29">
        <w:trPr>
          <w:cantSplit/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F828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C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A414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901.5 ± 391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652BA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201E49">
              <w:rPr>
                <w:rFonts w:cs="Times New Roman"/>
                <w:color w:val="auto"/>
                <w:sz w:val="18"/>
                <w:szCs w:val="18"/>
                <w:lang w:val="de-DE"/>
              </w:rPr>
              <w:t>826.0 ± 519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A402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08CB6" w14:textId="77777777" w:rsidR="00FF19C0" w:rsidRPr="00201E49" w:rsidRDefault="00FF19C0" w:rsidP="00E63C9A">
            <w:pPr>
              <w:pStyle w:val="MDPI42tablebody"/>
              <w:jc w:val="center"/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</w:p>
        </w:tc>
      </w:tr>
    </w:tbl>
    <w:p w14:paraId="610DF0A2" w14:textId="4D1B91DE" w:rsidR="00FF19C0" w:rsidRPr="00201E49" w:rsidRDefault="00FF19C0" w:rsidP="0074393E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eastAsia="Times New Roman" w:hAnsi="Palatino Linotype"/>
          <w:sz w:val="18"/>
          <w:lang w:eastAsia="de-DE" w:bidi="en-US"/>
        </w:rPr>
      </w:pPr>
      <w:r w:rsidRPr="00201E49">
        <w:rPr>
          <w:rFonts w:ascii="Palatino Linotype" w:eastAsia="Times New Roman" w:hAnsi="Palatino Linotype"/>
          <w:sz w:val="18"/>
          <w:lang w:eastAsia="de-DE" w:bidi="en-US"/>
        </w:rPr>
        <w:t xml:space="preserve">Values are expressed as mean ± SD. MFA, monounsaturated fatty acids; PUFA, polyunsaturated fatty acids; SFA, saturated fatty acids. * Includes water provided from solid foods and beverages; values </w:t>
      </w:r>
      <w:r w:rsidR="00D55BD5" w:rsidRPr="00201E49">
        <w:rPr>
          <w:rFonts w:ascii="Palatino Linotype" w:eastAsia="Times New Roman" w:hAnsi="Palatino Linotype"/>
          <w:sz w:val="18"/>
          <w:lang w:eastAsia="de-DE" w:bidi="en-US"/>
        </w:rPr>
        <w:t xml:space="preserve">are </w:t>
      </w:r>
      <w:r w:rsidRPr="00201E49">
        <w:rPr>
          <w:rFonts w:ascii="Palatino Linotype" w:eastAsia="Times New Roman" w:hAnsi="Palatino Linotype"/>
          <w:sz w:val="18"/>
          <w:lang w:eastAsia="de-DE" w:bidi="en-US"/>
        </w:rPr>
        <w:t>expressed as median (IQR)</w:t>
      </w:r>
      <w:r w:rsidR="00707E5F" w:rsidRPr="00201E49">
        <w:rPr>
          <w:rFonts w:ascii="Palatino Linotype" w:eastAsia="Times New Roman" w:hAnsi="Palatino Linotype"/>
          <w:sz w:val="18"/>
          <w:lang w:eastAsia="de-DE" w:bidi="en-US"/>
        </w:rPr>
        <w:t>,</w:t>
      </w:r>
      <w:r w:rsidRPr="00201E49">
        <w:rPr>
          <w:rFonts w:ascii="Palatino Linotype" w:eastAsia="Times New Roman" w:hAnsi="Palatino Linotype"/>
          <w:sz w:val="18"/>
          <w:lang w:eastAsia="de-DE" w:bidi="en-US"/>
        </w:rPr>
        <w:t xml:space="preserve"> differences between baseline and </w:t>
      </w:r>
      <w:r w:rsidR="00707E5F" w:rsidRPr="00201E49">
        <w:rPr>
          <w:rFonts w:ascii="Palatino Linotype" w:eastAsia="Times New Roman" w:hAnsi="Palatino Linotype"/>
          <w:sz w:val="18"/>
          <w:lang w:eastAsia="de-DE" w:bidi="en-US"/>
        </w:rPr>
        <w:t xml:space="preserve">8 </w:t>
      </w:r>
      <w:r w:rsidRPr="00201E49">
        <w:rPr>
          <w:rFonts w:ascii="Palatino Linotype" w:eastAsia="Times New Roman" w:hAnsi="Palatino Linotype"/>
          <w:sz w:val="18"/>
          <w:lang w:eastAsia="de-DE" w:bidi="en-US"/>
        </w:rPr>
        <w:t>weeks</w:t>
      </w:r>
      <w:r w:rsidR="00201E49" w:rsidRPr="00201E49">
        <w:rPr>
          <w:rFonts w:ascii="Palatino Linotype" w:eastAsia="Times New Roman" w:hAnsi="Palatino Linotype"/>
          <w:sz w:val="18"/>
          <w:lang w:eastAsia="de-DE" w:bidi="en-US"/>
        </w:rPr>
        <w:t xml:space="preserve"> </w:t>
      </w:r>
      <w:r w:rsidRPr="00201E49">
        <w:rPr>
          <w:rFonts w:ascii="Palatino Linotype" w:eastAsia="Times New Roman" w:hAnsi="Palatino Linotype"/>
          <w:sz w:val="18"/>
          <w:lang w:eastAsia="de-DE" w:bidi="en-US"/>
        </w:rPr>
        <w:t>by Wilcoxon signed-rank test.</w:t>
      </w:r>
    </w:p>
    <w:sectPr w:rsidR="00FF19C0" w:rsidRPr="00201E49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E1FCDF" w14:textId="77777777" w:rsidR="00597FD8" w:rsidRDefault="00597FD8">
      <w:r>
        <w:separator/>
      </w:r>
    </w:p>
  </w:endnote>
  <w:endnote w:type="continuationSeparator" w:id="0">
    <w:p w14:paraId="04367369" w14:textId="77777777" w:rsidR="00597FD8" w:rsidRDefault="00597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2C18B9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C629AA6" w14:textId="6BB7D720" w:rsidR="00A23C79" w:rsidRPr="00D10981" w:rsidRDefault="00597FD8" w:rsidP="00D10981">
        <w:pPr>
          <w:pStyle w:val="MDPIfooterfirstpage"/>
          <w:rPr>
            <w:lang w:val="fr-CH"/>
          </w:rPr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3DEC14" w14:textId="77777777" w:rsidR="00597FD8" w:rsidRDefault="00597FD8">
      <w:r>
        <w:separator/>
      </w:r>
    </w:p>
  </w:footnote>
  <w:footnote w:type="continuationSeparator" w:id="0">
    <w:p w14:paraId="37E2FE7B" w14:textId="77777777" w:rsidR="00597FD8" w:rsidRDefault="00597F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73665074" w14:textId="1993687D" w:rsidR="00132115" w:rsidRPr="00372438" w:rsidRDefault="00D10981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185514">
          <w:rPr>
            <w:rFonts w:ascii="Palatino Linotype" w:hAnsi="Palatino Linotype"/>
            <w:i/>
            <w:sz w:val="16"/>
            <w:szCs w:val="16"/>
          </w:rPr>
          <w:t>Nutrients</w:t>
        </w:r>
        <w:r w:rsidRPr="00185514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185514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185514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185514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185514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185514">
          <w:rPr>
            <w:rFonts w:ascii="Palatino Linotype" w:hAnsi="Palatino Linotype"/>
            <w:iCs/>
            <w:sz w:val="16"/>
            <w:szCs w:val="16"/>
          </w:rPr>
          <w:t>,</w:t>
        </w:r>
        <w:r w:rsidRPr="00185514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CB29DB">
          <w:rPr>
            <w:rFonts w:ascii="Palatino Linotype" w:hAnsi="Palatino Linotype" w:hint="eastAsia"/>
            <w:sz w:val="16"/>
            <w:szCs w:val="16"/>
            <w:lang w:eastAsia="zh-CN"/>
          </w:rPr>
          <w:t>400</w:t>
        </w:r>
        <w:r w:rsidR="00372438" w:rsidRPr="00185514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CB29DB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>
              <w:rPr>
                <w:rFonts w:ascii="Palatino Linotype" w:hAnsi="Palatino Linotype"/>
                <w:sz w:val="16"/>
                <w:szCs w:val="16"/>
              </w:rPr>
              <w:t>S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3B"/>
    <w:rsid w:val="0000576E"/>
    <w:rsid w:val="000223B1"/>
    <w:rsid w:val="00031C5A"/>
    <w:rsid w:val="000C6720"/>
    <w:rsid w:val="000F5D29"/>
    <w:rsid w:val="001037DA"/>
    <w:rsid w:val="00132115"/>
    <w:rsid w:val="00185514"/>
    <w:rsid w:val="00201E49"/>
    <w:rsid w:val="002416A7"/>
    <w:rsid w:val="002F11DC"/>
    <w:rsid w:val="00336576"/>
    <w:rsid w:val="00372438"/>
    <w:rsid w:val="00430778"/>
    <w:rsid w:val="00461D5D"/>
    <w:rsid w:val="00575545"/>
    <w:rsid w:val="0058643D"/>
    <w:rsid w:val="00590427"/>
    <w:rsid w:val="00594A3B"/>
    <w:rsid w:val="00597FD8"/>
    <w:rsid w:val="005A2604"/>
    <w:rsid w:val="00624CE6"/>
    <w:rsid w:val="007050A4"/>
    <w:rsid w:val="00707E5F"/>
    <w:rsid w:val="00741414"/>
    <w:rsid w:val="0074393E"/>
    <w:rsid w:val="00755F25"/>
    <w:rsid w:val="007E5F44"/>
    <w:rsid w:val="00832928"/>
    <w:rsid w:val="0088777F"/>
    <w:rsid w:val="00977384"/>
    <w:rsid w:val="00A23C79"/>
    <w:rsid w:val="00A26C0C"/>
    <w:rsid w:val="00BE2D02"/>
    <w:rsid w:val="00BE36C7"/>
    <w:rsid w:val="00C95707"/>
    <w:rsid w:val="00CB29DB"/>
    <w:rsid w:val="00CB62B1"/>
    <w:rsid w:val="00CD1419"/>
    <w:rsid w:val="00D10981"/>
    <w:rsid w:val="00D54A91"/>
    <w:rsid w:val="00D55BD5"/>
    <w:rsid w:val="00EC7E10"/>
    <w:rsid w:val="00F57095"/>
    <w:rsid w:val="00F60972"/>
    <w:rsid w:val="00F62763"/>
    <w:rsid w:val="00F771D3"/>
    <w:rsid w:val="00F979C8"/>
    <w:rsid w:val="00FD3890"/>
    <w:rsid w:val="00FF19C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5658A"/>
  <w15:docId w15:val="{6C3F6408-8DF3-44D3-AA90-800872692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footerfirstpage">
    <w:name w:val="MDPI_footer_firstpage"/>
    <w:basedOn w:val="Normal"/>
    <w:qFormat/>
    <w:rsid w:val="00D10981"/>
    <w:pPr>
      <w:widowControl/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85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5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5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5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5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2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-037</cp:lastModifiedBy>
  <cp:revision>6</cp:revision>
  <dcterms:created xsi:type="dcterms:W3CDTF">2016-06-27T09:10:00Z</dcterms:created>
  <dcterms:modified xsi:type="dcterms:W3CDTF">2016-06-28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